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Supplementary Table S</w:t>
      </w:r>
      <w:r>
        <w:rPr>
          <w:rFonts w:cs="Times New Roman" w:ascii="Times New Roman" w:hAnsi="Times New Roman"/>
          <w:b/>
          <w:sz w:val="22"/>
        </w:rPr>
        <w:t>4</w:t>
      </w:r>
      <w:r>
        <w:rPr/>
        <w:t>. Specific details of the ceRNA network.</w:t>
      </w:r>
    </w:p>
    <w:tbl>
      <w:tblPr>
        <w:tblW w:w="567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2092"/>
        <w:gridCol w:w="388"/>
        <w:gridCol w:w="1240"/>
      </w:tblGrid>
      <w:tr>
        <w:trPr>
          <w:trHeight w:val="270" w:hRule="atLeast"/>
        </w:trPr>
        <w:tc>
          <w:tcPr>
            <w:tcW w:w="19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</w:rPr>
              <w:t>miRNA</w:t>
            </w:r>
          </w:p>
        </w:tc>
        <w:tc>
          <w:tcPr>
            <w:tcW w:w="20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</w:rPr>
              <w:t xml:space="preserve">Gene </w:t>
            </w:r>
          </w:p>
        </w:tc>
        <w:tc>
          <w:tcPr>
            <w:tcW w:w="3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22"/>
              </w:rPr>
              <w:t>Type</w:t>
            </w:r>
          </w:p>
        </w:tc>
      </w:tr>
      <w:tr>
        <w:trPr>
          <w:trHeight w:val="270" w:hRule="atLeast"/>
        </w:trPr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5-3p</w:t>
            </w:r>
          </w:p>
        </w:tc>
        <w:tc>
          <w:tcPr>
            <w:tcW w:w="2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2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9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3a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5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6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m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3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74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2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7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74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h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0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k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6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8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0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d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84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3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d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w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8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7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20d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5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3b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6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t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2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17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1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d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2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e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9e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3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2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0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d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20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3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6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4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7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1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8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5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2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c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5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1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6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5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8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6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1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73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6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5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20c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6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7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0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0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0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0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0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i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l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e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1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9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0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8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7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d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3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9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6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7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b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4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1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3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23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5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8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1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8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32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b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d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6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9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6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9-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8d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1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5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5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4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0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414D7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4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414D7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S6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0J21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R1-AS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30F9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10M15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LL10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F22-1A6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779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69257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779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OS12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4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P0902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4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779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R1-AS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TF22-1A6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02K13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8B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30F9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8B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323A1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BC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9L13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8B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323A1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1-519E5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26C3.1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0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65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P0902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388N13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b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73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737E23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PP10-AS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892K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892K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459F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1284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69257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58F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27G2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27G2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07P19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25HG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RN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892K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Xyac-YM21GA2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10orf9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245F17.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L22NC03-27C5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18K13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S8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80B1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66B2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07P19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26C3.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941F9.1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07P19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4A1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33E1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619J13.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RN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2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459F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230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51J22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8A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991B18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BP3-OT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P0902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0761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2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4C24.1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4C24.1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476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717I2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58F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619J13.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580B1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95B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671O14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21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388N13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58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138B18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470B24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4O7.1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63b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4O7.1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2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58F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11F12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17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7B13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8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6548.2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94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99C6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7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99C6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182D15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52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CA6P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26C22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93642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32J10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1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04L19.1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517M22.1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3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PVC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0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014D13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929C8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91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6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69C8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8816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80F20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MD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X1C1-CCPG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3F5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74A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191C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91153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6682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LL10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4K12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5849.1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43A1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17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67G23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GRA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6B2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MPD3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1284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9B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4D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0K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20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013N17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PS9D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27G2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10M15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315H11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029F21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53F5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17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941F9.1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5849.1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2A3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11F12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6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3-143G15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4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FTPD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73D15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84219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69N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191A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96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039K5.1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5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062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86N15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0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1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69N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142A6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0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R1-IT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4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22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78A23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392E5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51J22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614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25F22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CA6P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3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182D15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F88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390C10.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0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435M10.1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245F17.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60B18.1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9I8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2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052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68D18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31D20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74P2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C1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4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LL10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78E13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89E6.1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324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171I10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193O1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283N19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135D7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46D12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35L23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8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0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7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4C24.1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756G23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1478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762H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197I11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83P21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288H2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6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3793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217F2.1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73D15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0C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88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9799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626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FG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242N15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717I2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68489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4212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469.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-243E7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99C17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7K19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126E3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2A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24997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008P7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6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V3L-IT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86N15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07A16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03B9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NG12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6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6548.2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5849.1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44B22.1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38K1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93639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0095.1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99C6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2F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48K1.1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IF3J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8A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125A11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86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35F21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193O13.1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410N1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321K1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TB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30G17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508I15.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CKL1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348G14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6K19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87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253P7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003147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30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6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53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84219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5849.1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6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523D1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6N24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PSECS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476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97O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3046C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395M20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27H15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X8-AS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04L19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077H22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L22NC03-N64E9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00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97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84219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PP-AS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98F7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8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989E6.1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48P1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561J22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74A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86O12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8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521M24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80I12.1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B-181F2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2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0343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84K6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L22NC03-86G7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-283E3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30C16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89E14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13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9299.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8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38035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60D12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449c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481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74A4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78942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599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3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GFLAM-AS3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13D11.1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LET7BHG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37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-548K16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3B1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D-2369P2.8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70L1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1030E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30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5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5-1171I10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9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794I6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90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638L3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16c-306A4.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764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830F9.6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458F8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509-3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470B24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205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3-470B24.5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4O7.1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let-7f-2-3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230B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649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526P6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22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4-539M6.22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5a-5p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34P13.7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1476.4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1976</w:t>
            </w:r>
          </w:p>
        </w:tc>
        <w:tc>
          <w:tcPr>
            <w:tcW w:w="20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11-248M19.1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  <w:tr>
        <w:trPr>
          <w:trHeight w:val="270" w:hRule="atLeast"/>
        </w:trPr>
        <w:tc>
          <w:tcPr>
            <w:tcW w:w="1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sa-miR-940</w:t>
            </w:r>
          </w:p>
        </w:tc>
        <w:tc>
          <w:tcPr>
            <w:tcW w:w="20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265</w:t>
            </w:r>
          </w:p>
        </w:tc>
        <w:tc>
          <w:tcPr>
            <w:tcW w:w="3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cRN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3:58:00Z</dcterms:created>
  <dc:creator>Editor</dc:creator>
  <dc:description/>
  <cp:keywords/>
  <dc:language>en-US</dc:language>
  <cp:lastModifiedBy>Administrator</cp:lastModifiedBy>
  <dcterms:modified xsi:type="dcterms:W3CDTF">2023-06-23T12:13:00Z</dcterms:modified>
  <cp:revision>10</cp:revision>
  <dc:subject/>
  <dc:title/>
</cp:coreProperties>
</file>